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900"/>
        <w:gridCol w:w="1785"/>
        <w:gridCol w:w="2233"/>
      </w:tblGrid>
      <w:tr>
        <w:trPr/>
        <w:tc>
          <w:tcPr>
            <w:tcW w:w="8720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1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 xml:space="preserve">. Unadjusted Predictors for 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Cardiovascular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 xml:space="preserve"> Death of Elderly Patients</w:t>
            </w:r>
          </w:p>
        </w:tc>
      </w:tr>
      <w:tr>
        <w:trPr/>
        <w:tc>
          <w:tcPr>
            <w:tcW w:w="28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4"/>
                <w:szCs w:val="22"/>
              </w:rPr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azard ratio</w:t>
            </w:r>
          </w:p>
        </w:tc>
        <w:tc>
          <w:tcPr>
            <w:tcW w:w="22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</w:rPr>
              <w:t>95% CI</w:t>
            </w:r>
          </w:p>
        </w:tc>
      </w:tr>
      <w:tr>
        <w:trPr/>
        <w:tc>
          <w:tcPr>
            <w:tcW w:w="28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 (years)</w:t>
            </w:r>
          </w:p>
        </w:tc>
        <w:tc>
          <w:tcPr>
            <w:tcW w:w="190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753</w:t>
            </w:r>
          </w:p>
        </w:tc>
        <w:tc>
          <w:tcPr>
            <w:tcW w:w="178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69</w:t>
            </w:r>
          </w:p>
        </w:tc>
        <w:tc>
          <w:tcPr>
            <w:tcW w:w="223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799-1.17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 sex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53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64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142-2.89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besity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22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2.73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532-14.03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12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3.57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694-18.44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M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8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4.44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813-24.29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PC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58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82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213-15.67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CABG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69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4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00-273011.28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tensi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71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76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170-3.40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betes Mellitu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47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71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385-7.67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yslipidemi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21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35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68-1.80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uricemi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34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2.06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456-9.32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igarette smoking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82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78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95-6.56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mily history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52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4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00-771.27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GFR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mL/min/1.73 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4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6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25-0.99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 cholesterol (mg/d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0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5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25-0.98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LDL cholesterol (mg/d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2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6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35-0.99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HDL cholesterol (mg/d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25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6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09-1.02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 (mg/d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12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8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62-1.00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ucose (mg/d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0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01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006-1.02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bA1c (%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78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09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567-2.12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VEF (%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&lt;0.00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88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820-0.94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PT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58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24.27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00-2165495.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coagulant therapy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60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4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00-5905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atin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69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74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165-3.31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ta-blocker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24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2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00-12.88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E-I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49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3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00-423.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B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55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61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118-3.15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S-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22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35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69-1.85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B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86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87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194-3.95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sodilator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37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47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93-2.46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uretic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44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93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353-10.56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dosterone antagonist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62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4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00-11453.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Antidiabetic drug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44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3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00-184.28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azolidinedione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76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4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00-28453544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suli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24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4.02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389-41.64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MT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62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70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199-14.59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VD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82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21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234-6.250</w:t>
            </w:r>
          </w:p>
        </w:tc>
      </w:tr>
      <w:tr>
        <w:trPr>
          <w:trHeight w:val="1628" w:hRule="atLeast"/>
        </w:trPr>
        <w:tc>
          <w:tcPr>
            <w:tcW w:w="872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ACS, acute coronary syndrome; Prior MI, prior history of myocardial infarction, Prior PCI, prior history of percutaneous coronary intervention, Prior CABG, prior history of coronary artery bypass graft; eGFR, estimated glomerular filtration rate; LDL; LDL, low-density lipoprotein; HDL, high-density lipoprotein; TG, triglyceride; LVEF, left ventricular ejection fraction; DAPT, dual antiplatelet therapy; Statin, HMG-CoA inhibitor; ACE-I, angiotensin-converting enzyme inhibitor; ARB, angiotensin II receptor blocker; RAS-I, renin–angiotensin system inhibitor; CCB, calcium channel blocker; LMT, left main trunk disease; MVD, multivessel disease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</w:rPr>
              <w:t>CI, confidence interval.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701"/>
        <w:gridCol w:w="1843"/>
        <w:gridCol w:w="1417"/>
        <w:gridCol w:w="1666"/>
      </w:tblGrid>
      <w:tr>
        <w:trPr/>
        <w:tc>
          <w:tcPr>
            <w:tcW w:w="8720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2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 xml:space="preserve">. Adjusted Determinants of 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Cardiovascular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 xml:space="preserve"> Death of Elderly Patients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Univariate </w:t>
            </w: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azard ratio</w:t>
            </w:r>
          </w:p>
        </w:tc>
        <w:tc>
          <w:tcPr>
            <w:tcW w:w="16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</w:rPr>
              <w:t>95% CI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MI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5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5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707</w:t>
            </w:r>
          </w:p>
        </w:tc>
        <w:tc>
          <w:tcPr>
            <w:tcW w:w="16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5-78.61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GFR (</w:t>
            </w:r>
            <w:r>
              <w:rPr>
                <w:rFonts w:cs="Times New Roman" w:ascii="Times New Roman" w:hAnsi="Times New Roman"/>
                <w:sz w:val="24"/>
              </w:rPr>
              <w:t>mL/min/1.73 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7-1.00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otal cholesterol </w:t>
            </w:r>
            <w:r>
              <w:rPr>
                <w:rFonts w:cs="Times New Roman" w:ascii="Times New Roman" w:hAnsi="Times New Roman"/>
                <w:sz w:val="24"/>
              </w:rPr>
              <w:t>(mg/d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6-1.01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lucose </w:t>
            </w:r>
            <w:r>
              <w:rPr>
                <w:rFonts w:cs="Times New Roman" w:ascii="Times New Roman" w:hAnsi="Times New Roman"/>
                <w:sz w:val="24"/>
              </w:rPr>
              <w:t>(mg/d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0-1.02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VEF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2-0.981</w:t>
            </w:r>
          </w:p>
        </w:tc>
      </w:tr>
      <w:tr>
        <w:trPr/>
        <w:tc>
          <w:tcPr>
            <w:tcW w:w="8720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Prior MI, prior history of myocardial infarction, eGFR, estimated glomerular filtration rate; LVEF, left ventricular ejection fraction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I, confidence interval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900"/>
        <w:gridCol w:w="1785"/>
        <w:gridCol w:w="2233"/>
      </w:tblGrid>
      <w:tr>
        <w:trPr/>
        <w:tc>
          <w:tcPr>
            <w:tcW w:w="8720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3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 xml:space="preserve">. Unadjusted Predictors for 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Cardiovascular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 xml:space="preserve"> Death of 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Non-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Elderly Patients</w:t>
            </w:r>
          </w:p>
        </w:tc>
      </w:tr>
      <w:tr>
        <w:trPr/>
        <w:tc>
          <w:tcPr>
            <w:tcW w:w="28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4"/>
                <w:szCs w:val="22"/>
              </w:rPr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azard ratio</w:t>
            </w:r>
          </w:p>
        </w:tc>
        <w:tc>
          <w:tcPr>
            <w:tcW w:w="22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</w:rPr>
              <w:t>95% CI</w:t>
            </w:r>
          </w:p>
        </w:tc>
      </w:tr>
      <w:tr>
        <w:trPr/>
        <w:tc>
          <w:tcPr>
            <w:tcW w:w="28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 (years)</w:t>
            </w:r>
          </w:p>
        </w:tc>
        <w:tc>
          <w:tcPr>
            <w:tcW w:w="190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416</w:t>
            </w:r>
          </w:p>
        </w:tc>
        <w:tc>
          <w:tcPr>
            <w:tcW w:w="178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032</w:t>
            </w:r>
          </w:p>
        </w:tc>
        <w:tc>
          <w:tcPr>
            <w:tcW w:w="223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57-1.11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 sex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8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35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106-1.16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besity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8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26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59-1.22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7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01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323-3.20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M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16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2.55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691-9.42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PC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9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3.07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831-11.34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CABG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0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7.71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682-35.41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tensi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71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25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377-4.16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betes Mellitu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7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2.81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894-8.87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yslipidemi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6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7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309-3.06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uricemi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8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01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274-3.74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igarette smoking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5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22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49-1.01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mily history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27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3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00-14.79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GFR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mL/min/1.73 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&lt;0.00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4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25-0.96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 cholesterol (mg/d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25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9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75-1.00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LDL cholesterol (mg/d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4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7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60-0.99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HDL cholesterol (mg/d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7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02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98-1.05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 (mg/d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34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9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88-1.00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ucose (mg/dL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&lt;0.00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01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008-1.01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bA1c (%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3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39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029-1.88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VEF (%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&lt;0.00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3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06-0.96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PT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68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65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84-5.06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coagulant therapy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51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4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00-557.22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atin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4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26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71-0.97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ta-blocker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1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06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337-3.34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E-I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69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29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350-4.79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B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94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04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314-3.48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S-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65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30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411-4.10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B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55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41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455-4.38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sodilator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77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18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376-3.73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uretic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0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5.05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519-16.80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dosterone antagonist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11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3.35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733-15.36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Antidiabetic drug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53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50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408-5.56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azolidinedione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46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2.13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275-16.54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suli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1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6.62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451-3024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MT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01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6.27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1.368-28.82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VD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12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3.26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0.716-14.908</w:t>
            </w:r>
          </w:p>
        </w:tc>
      </w:tr>
      <w:tr>
        <w:trPr>
          <w:trHeight w:val="1628" w:hRule="atLeast"/>
        </w:trPr>
        <w:tc>
          <w:tcPr>
            <w:tcW w:w="872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ACS, acute coronary syndrome; Prior MI, prior history of myocardial infarction, Prior PCI, prior history of percutaneous coronary intervention, Prior CABG, prior history of coronary artery bypass graft; eGFR, estimated glomerular filtration rate; LDL; LDL, low-density lipoprotein; HDL, high-density lipoprotein; TG, triglyceride; LVEF, left ventricular ejection fraction; DAPT, dual antiplatelet therapy; Statin, HMG-CoA inhibitor; ACE-I, angiotensin-converting enzyme inhibitor; ARB, angiotensin II receptor blocker; RAS-I, renin–angiotensin system inhibitor; CCB, calcium channel blocker; LMT, left main trunk disease; MVD, multivessel disease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</w:rPr>
              <w:t>CI, confidence interval.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701"/>
        <w:gridCol w:w="1843"/>
        <w:gridCol w:w="1417"/>
        <w:gridCol w:w="1666"/>
      </w:tblGrid>
      <w:tr>
        <w:trPr/>
        <w:tc>
          <w:tcPr>
            <w:tcW w:w="8720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Supplementary Ta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 xml:space="preserve">ble 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4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 xml:space="preserve">. Adjusted Determinants of 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Cardiovascular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 xml:space="preserve"> Death of 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Non-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Elderly Patients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Univariate </w:t>
            </w: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azard ratio</w:t>
            </w:r>
          </w:p>
        </w:tc>
        <w:tc>
          <w:tcPr>
            <w:tcW w:w="16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</w:rPr>
              <w:t>95% CI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 sex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8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0</w:t>
            </w:r>
          </w:p>
        </w:tc>
        <w:tc>
          <w:tcPr>
            <w:tcW w:w="16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8-0.33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bes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2-2.41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PC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4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0-19.95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CAB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9-31.42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igarette smok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9-4.10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GFR (</w:t>
            </w:r>
            <w:r>
              <w:rPr>
                <w:rFonts w:cs="Times New Roman" w:ascii="Times New Roman" w:hAnsi="Times New Roman"/>
                <w:sz w:val="24"/>
              </w:rPr>
              <w:t>mL/min/1.73 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0-0.98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LDL </w:t>
            </w:r>
            <w:r>
              <w:rPr>
                <w:rFonts w:cs="Times New Roman" w:ascii="Times New Roman" w:hAnsi="Times New Roman"/>
                <w:sz w:val="24"/>
              </w:rPr>
              <w:t>(mg/d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0-1.01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lucose </w:t>
            </w:r>
            <w:r>
              <w:rPr>
                <w:rFonts w:cs="Times New Roman" w:ascii="Times New Roman" w:hAnsi="Times New Roman"/>
                <w:sz w:val="24"/>
              </w:rPr>
              <w:t>(mg/d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4-1.02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VEF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6-0.99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atin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0-2.62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uretic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2-5.57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M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0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8-79.526</w:t>
            </w:r>
          </w:p>
        </w:tc>
      </w:tr>
      <w:tr>
        <w:trPr/>
        <w:tc>
          <w:tcPr>
            <w:tcW w:w="8720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Prior PCI, prior history of percutaneous coronary intervention, Prior CABG, prior history of coronary artery bypass graft; eGFR, estimated glomerular filtration rate; LDL; LDL, low-density lipoprotein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LVEF, left ventricular ejection fraction; LMT, left main trunk disease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I, confidence interval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Style17">
    <w:name w:val="吹き出し (文字)"/>
    <w:qFormat/>
    <w:rPr>
      <w:rFonts w:ascii="Tahoma" w:hAnsi="Tahoma" w:cs="Tahoma"/>
      <w:kern w:val="2"/>
      <w:sz w:val="16"/>
      <w:szCs w:val="16"/>
      <w:lang w:eastAsia="ja-JP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kern w:val="2"/>
      <w:lang w:eastAsia="ja-JP"/>
    </w:rPr>
  </w:style>
  <w:style w:type="character" w:styleId="Style20">
    <w:name w:val="コメント内容 (文字)"/>
    <w:qFormat/>
    <w:rPr>
      <w:b/>
      <w:bCs/>
      <w:kern w:val="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1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22">
    <w:name w:val="コメント文字列"/>
    <w:basedOn w:val="Normal"/>
    <w:qFormat/>
    <w:pPr/>
    <w:rPr>
      <w:sz w:val="20"/>
      <w:szCs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02:29:00Z</dcterms:created>
  <dc:creator/>
  <dc:description/>
  <cp:keywords/>
  <dc:language>en-US</dc:language>
  <cp:lastModifiedBy/>
  <dcterms:modified xsi:type="dcterms:W3CDTF">2013-01-17T13:55:00Z</dcterms:modified>
  <cp:revision>1</cp:revision>
  <dc:subject/>
  <dc:title/>
</cp:coreProperties>
</file>